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CC2" w:rsidRPr="00307B64" w:rsidRDefault="00344CC2" w:rsidP="00344CC2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</w:pPr>
      <w:bookmarkStart w:id="0" w:name="_Hlk122349631"/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  <w:t>Additional File 6 –</w:t>
      </w:r>
      <w:r w:rsidR="00B3607E" w:rsidRPr="00307B64">
        <w:t xml:space="preserve"> </w:t>
      </w:r>
      <w:r w:rsidR="00B3607E"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  <w:t xml:space="preserve">Results of ITS analysis </w:t>
      </w:r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  <w:t xml:space="preserve">- Effect of the pandemic on primary care consultations by complex </w:t>
      </w:r>
      <w:proofErr w:type="spellStart"/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  <w:t>multimorbidity</w:t>
      </w:r>
      <w:proofErr w:type="spellEnd"/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  <w:t xml:space="preserve"> status (Sensitivity analysis)</w:t>
      </w:r>
    </w:p>
    <w:bookmarkEnd w:id="0"/>
    <w:p w:rsidR="00344CC2" w:rsidRPr="00307B64" w:rsidRDefault="00344CC2" w:rsidP="00344CC2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</w:pPr>
      <w:r w:rsidRPr="00307B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To explore heterogeneity within the </w:t>
      </w:r>
      <w:proofErr w:type="spellStart"/>
      <w:r w:rsidRPr="00307B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>multimorbidity</w:t>
      </w:r>
      <w:proofErr w:type="spellEnd"/>
      <w:r w:rsidRPr="00307B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 population, the main model estimating the impact of the pandemic on total primary care consultations of individuals was rerun to compare those with complex </w:t>
      </w:r>
      <w:proofErr w:type="spellStart"/>
      <w:r w:rsidRPr="00307B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>multimorbidity</w:t>
      </w:r>
      <w:proofErr w:type="spellEnd"/>
      <w:r w:rsidRPr="00307B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 - with three or more long-term conditions (LTCs) - to individuals with only two LTCs. </w:t>
      </w:r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  <w:t>Table S1</w:t>
      </w:r>
      <w:r w:rsidRPr="00307B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 is the ITS model output while </w:t>
      </w:r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  <w:t>Table S2</w:t>
      </w:r>
      <w:r w:rsidRPr="00307B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 xml:space="preserve"> is the predicted absolute consultations rates from the model.</w:t>
      </w:r>
    </w:p>
    <w:p w:rsidR="00344CC2" w:rsidRPr="00344CC2" w:rsidRDefault="00344CC2" w:rsidP="00344CC2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</w:pPr>
      <w:bookmarkStart w:id="1" w:name="_Hlk122349639"/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Table S1. </w:t>
      </w:r>
      <w:r w:rsidR="003C3F60"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Results of ITS </w:t>
      </w:r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analysis</w:t>
      </w:r>
      <w:r w:rsidR="003C3F60"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- E</w:t>
      </w:r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fect of pandemic on total consultations, by complex</w:t>
      </w:r>
      <w:r w:rsidRPr="00344CC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</w:t>
      </w:r>
      <w:proofErr w:type="spellStart"/>
      <w:r w:rsidRPr="00344CC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multimorbidity</w:t>
      </w:r>
      <w:proofErr w:type="spellEnd"/>
      <w:r w:rsidRPr="00344CC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status</w:t>
      </w:r>
    </w:p>
    <w:bookmarkEnd w:id="1"/>
    <w:tbl>
      <w:tblPr>
        <w:tblW w:w="9923" w:type="dxa"/>
        <w:tblInd w:w="-284" w:type="dxa"/>
        <w:tblLook w:val="04A0" w:firstRow="1" w:lastRow="0" w:firstColumn="1" w:lastColumn="0" w:noHBand="0" w:noVBand="1"/>
      </w:tblPr>
      <w:tblGrid>
        <w:gridCol w:w="3828"/>
        <w:gridCol w:w="2977"/>
        <w:gridCol w:w="3118"/>
      </w:tblGrid>
      <w:tr w:rsidR="00344CC2" w:rsidRPr="00344CC2" w:rsidTr="00837E1D">
        <w:trPr>
          <w:trHeight w:val="6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(1) Without Complex </w:t>
            </w:r>
            <w:proofErr w:type="spellStart"/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 (Baseline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(2) With Complex </w:t>
            </w:r>
            <w:proofErr w:type="spellStart"/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</w:p>
        </w:tc>
      </w:tr>
      <w:tr w:rsidR="00344CC2" w:rsidRPr="00344CC2" w:rsidTr="00837E1D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Pre-pandemic baseline at time=0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386*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972***</w:t>
            </w:r>
          </w:p>
        </w:tc>
      </w:tr>
      <w:tr w:rsidR="00344CC2" w:rsidRPr="00344CC2" w:rsidTr="00837E1D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2)</w:t>
            </w:r>
          </w:p>
        </w:tc>
      </w:tr>
      <w:tr w:rsidR="00344CC2" w:rsidRPr="00344CC2" w:rsidTr="00837E1D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Pre-pandemic trend (per month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05*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9**</w:t>
            </w:r>
          </w:p>
        </w:tc>
      </w:tr>
      <w:tr w:rsidR="00344CC2" w:rsidRPr="00344CC2" w:rsidTr="00837E1D">
        <w:trPr>
          <w:trHeight w:val="30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0)</w:t>
            </w:r>
          </w:p>
        </w:tc>
      </w:tr>
      <w:tr w:rsidR="00344CC2" w:rsidRPr="00344CC2" w:rsidTr="00837E1D">
        <w:trPr>
          <w:trHeight w:val="390"/>
        </w:trPr>
        <w:tc>
          <w:tcPr>
            <w:tcW w:w="382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Change in level after pandemic (immediate effect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434*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258***</w:t>
            </w:r>
          </w:p>
        </w:tc>
      </w:tr>
      <w:tr w:rsidR="00344CC2" w:rsidRPr="00344CC2" w:rsidTr="00837E1D">
        <w:trPr>
          <w:trHeight w:val="167"/>
        </w:trPr>
        <w:tc>
          <w:tcPr>
            <w:tcW w:w="382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1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41)</w:t>
            </w:r>
          </w:p>
        </w:tc>
      </w:tr>
      <w:tr w:rsidR="00344CC2" w:rsidRPr="00344CC2" w:rsidTr="00837E1D">
        <w:trPr>
          <w:trHeight w:val="219"/>
        </w:trPr>
        <w:tc>
          <w:tcPr>
            <w:tcW w:w="382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Change in slope after pandemic (gradual effect, per month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.029***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0.993***</w:t>
            </w:r>
          </w:p>
        </w:tc>
      </w:tr>
      <w:tr w:rsidR="00344CC2" w:rsidRPr="00344CC2" w:rsidTr="00837E1D">
        <w:trPr>
          <w:trHeight w:val="80"/>
        </w:trPr>
        <w:tc>
          <w:tcPr>
            <w:tcW w:w="382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(0.001)</w:t>
            </w:r>
          </w:p>
        </w:tc>
      </w:tr>
      <w:tr w:rsidR="00344CC2" w:rsidRPr="00344CC2" w:rsidTr="00837E1D">
        <w:trPr>
          <w:trHeight w:val="383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1,729,891 (41.4%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  <w:t>2,446,534 (58.6%)</w:t>
            </w:r>
          </w:p>
        </w:tc>
      </w:tr>
    </w:tbl>
    <w:p w:rsidR="00344CC2" w:rsidRPr="00344CC2" w:rsidRDefault="00344CC2" w:rsidP="00344CC2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</w:pPr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Standard errors in parenthesises. ***p-value &lt;0.001, **p-value&lt;0.01, *p-value&lt;0.05, </w:t>
      </w:r>
      <w:r w:rsidRPr="00344CC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val="en-GB" w:eastAsia="en-GB"/>
        </w:rPr>
        <w:t xml:space="preserve">∙ </w:t>
      </w:r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p-value&lt;0.1. Estimates are expressed as IRRs relative the baseline (those with 2 LTCs). Complex </w:t>
      </w:r>
      <w:proofErr w:type="spellStart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>multimorbidity</w:t>
      </w:r>
      <w:proofErr w:type="spellEnd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 is defined has having 3 or more LTCs. Model only includes the </w:t>
      </w:r>
      <w:proofErr w:type="spellStart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>multimorbid</w:t>
      </w:r>
      <w:proofErr w:type="spellEnd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 population.</w:t>
      </w:r>
    </w:p>
    <w:p w:rsidR="00344CC2" w:rsidRPr="00344CC2" w:rsidRDefault="00344CC2" w:rsidP="00344CC2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</w:rPr>
      </w:pPr>
      <w:bookmarkStart w:id="2" w:name="_Hlk122349648"/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Table S2. </w:t>
      </w:r>
      <w:r w:rsidR="003C3F60"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Results of ITS analysis E</w:t>
      </w:r>
      <w:r w:rsidRPr="00307B64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fect of pandemic on total consultations, by complex</w:t>
      </w:r>
      <w:bookmarkStart w:id="3" w:name="_GoBack"/>
      <w:bookmarkEnd w:id="3"/>
      <w:r w:rsidRPr="00344CC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</w:t>
      </w:r>
      <w:proofErr w:type="spellStart"/>
      <w:r w:rsidRPr="00344CC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multimorbidity</w:t>
      </w:r>
      <w:proofErr w:type="spellEnd"/>
      <w:r w:rsidRPr="00344CC2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status</w:t>
      </w:r>
    </w:p>
    <w:bookmarkEnd w:id="2"/>
    <w:tbl>
      <w:tblPr>
        <w:tblW w:w="8363" w:type="dxa"/>
        <w:tblInd w:w="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2676"/>
        <w:gridCol w:w="2396"/>
        <w:gridCol w:w="1915"/>
      </w:tblGrid>
      <w:tr w:rsidR="00344CC2" w:rsidRPr="00344CC2" w:rsidTr="00837E1D">
        <w:trPr>
          <w:trHeight w:val="300"/>
        </w:trPr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76" w:type="dxa"/>
            <w:vMerge w:val="restart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Without Complex </w:t>
            </w:r>
            <w:proofErr w:type="spellStart"/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</w:p>
        </w:tc>
        <w:tc>
          <w:tcPr>
            <w:tcW w:w="4311" w:type="dxa"/>
            <w:gridSpan w:val="2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 xml:space="preserve">Complex </w:t>
            </w:r>
            <w:proofErr w:type="spellStart"/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Multimorbidity</w:t>
            </w:r>
            <w:proofErr w:type="spellEnd"/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tcBorders>
              <w:top w:val="single" w:sz="4" w:space="0" w:color="FFFFFF"/>
              <w:lef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344CC2" w:rsidRPr="00344CC2" w:rsidRDefault="00344CC2" w:rsidP="00344C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676" w:type="dxa"/>
            <w:vMerge/>
            <w:shd w:val="clear" w:color="auto" w:fill="auto"/>
            <w:noWrap/>
            <w:vAlign w:val="bottom"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396" w:type="dxa"/>
            <w:shd w:val="clear" w:color="auto" w:fill="auto"/>
            <w:noWrap/>
            <w:vAlign w:val="bottom"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Consultation Rate</w:t>
            </w:r>
          </w:p>
        </w:tc>
        <w:tc>
          <w:tcPr>
            <w:tcW w:w="1915" w:type="dxa"/>
            <w:shd w:val="clear" w:color="auto" w:fill="auto"/>
            <w:noWrap/>
            <w:vAlign w:val="bottom"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Relative Rate*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Feb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11.7 (503.4-520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92.6 (977.4-1007.8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94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Mar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91.6 (482.8-500.4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17.5 (1001.1-103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.07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pr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40.8 (433.2-448.3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96.5 (882.4-910.7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.03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May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52.5 (445-460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19.1 (904.9-933.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.03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Jun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88.3 (480.5-496.1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5.4 (960.5-990.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.00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Jul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59.6 (550.8-568.4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16.7 (1099.8-1133.6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2.00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ug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13.8 (505.8-521.8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2.9 (987.7-1018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95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Sep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87.9 (578.8-596.9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45 (1127.9-1162.1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95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Oct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04 (693.3-714.8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74.7 (1354.1-1395.2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95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Nov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4.8 (624.9-644.7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07.1 (1188.9-1225.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90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Dec-20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52.6 (543.8-561.4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50 (1033.8-1066.1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90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Jan-21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91.9 (680.7-703.2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07.6 (1287.5-1327.7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89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Feb-21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4.1 (623.4-644.8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87.8 (1169.1-1206.4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87</w:t>
            </w:r>
          </w:p>
        </w:tc>
      </w:tr>
      <w:tr w:rsidR="00344CC2" w:rsidRPr="00344CC2" w:rsidTr="00837E1D">
        <w:trPr>
          <w:trHeight w:val="300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Mar-21</w:t>
            </w:r>
          </w:p>
        </w:tc>
        <w:tc>
          <w:tcPr>
            <w:tcW w:w="267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34 (721-747)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47.9 (1326-1369.8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344CC2" w:rsidRPr="00344CC2" w:rsidRDefault="00344CC2" w:rsidP="00344CC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344C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1.84</w:t>
            </w:r>
          </w:p>
        </w:tc>
      </w:tr>
    </w:tbl>
    <w:p w:rsidR="00344CC2" w:rsidRPr="00344CC2" w:rsidRDefault="00344CC2" w:rsidP="00344CC2">
      <w:pPr>
        <w:widowControl/>
        <w:tabs>
          <w:tab w:val="left" w:pos="1635"/>
        </w:tabs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highlight w:val="magenta"/>
          <w:lang w:val="en-GB" w:eastAsia="en-GB"/>
        </w:rPr>
      </w:pPr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lastRenderedPageBreak/>
        <w:t xml:space="preserve">Estimates are expressed as the consultation rate per 1,000 patients, with the 95% confidence interval is in parentheses. *The relative rate for complex </w:t>
      </w:r>
      <w:proofErr w:type="spellStart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>multimorbidity</w:t>
      </w:r>
      <w:proofErr w:type="spellEnd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 is the consultation rate for those with complex </w:t>
      </w:r>
      <w:proofErr w:type="spellStart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>multimorbidity</w:t>
      </w:r>
      <w:proofErr w:type="spellEnd"/>
      <w:r w:rsidRPr="00344CC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US"/>
        </w:rPr>
        <w:t xml:space="preserve"> divided by the consultation rate for those with only 2 LTCs (baseline).</w:t>
      </w:r>
    </w:p>
    <w:p w:rsidR="00743B47" w:rsidRPr="00344CC2" w:rsidRDefault="00743B47" w:rsidP="00344CC2"/>
    <w:sectPr w:rsidR="00743B47" w:rsidRPr="00344CC2" w:rsidSect="00344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F3966"/>
    <w:rsid w:val="00105CAD"/>
    <w:rsid w:val="00114FEF"/>
    <w:rsid w:val="00123DDA"/>
    <w:rsid w:val="00136DE1"/>
    <w:rsid w:val="001414CD"/>
    <w:rsid w:val="00147939"/>
    <w:rsid w:val="0015750B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53507"/>
    <w:rsid w:val="00263E8C"/>
    <w:rsid w:val="00264DCC"/>
    <w:rsid w:val="00274177"/>
    <w:rsid w:val="00275FB1"/>
    <w:rsid w:val="002774D6"/>
    <w:rsid w:val="002821D1"/>
    <w:rsid w:val="00292AF5"/>
    <w:rsid w:val="00295088"/>
    <w:rsid w:val="002A3AFE"/>
    <w:rsid w:val="002A473C"/>
    <w:rsid w:val="002B1A4F"/>
    <w:rsid w:val="002B4D4E"/>
    <w:rsid w:val="002C0DCC"/>
    <w:rsid w:val="002D516D"/>
    <w:rsid w:val="002D5177"/>
    <w:rsid w:val="002F3B7F"/>
    <w:rsid w:val="00307B64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4CC2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C3F60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40D8B"/>
    <w:rsid w:val="00564578"/>
    <w:rsid w:val="00566F38"/>
    <w:rsid w:val="005702CD"/>
    <w:rsid w:val="0057366F"/>
    <w:rsid w:val="00575152"/>
    <w:rsid w:val="0057738E"/>
    <w:rsid w:val="00585EA8"/>
    <w:rsid w:val="005A3988"/>
    <w:rsid w:val="005B2E13"/>
    <w:rsid w:val="005B5460"/>
    <w:rsid w:val="005C1EFF"/>
    <w:rsid w:val="005D499F"/>
    <w:rsid w:val="005F794D"/>
    <w:rsid w:val="006124BE"/>
    <w:rsid w:val="00623EEC"/>
    <w:rsid w:val="006265F6"/>
    <w:rsid w:val="00636C36"/>
    <w:rsid w:val="00652906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7EB0"/>
    <w:rsid w:val="00760F5A"/>
    <w:rsid w:val="007658E8"/>
    <w:rsid w:val="007724FC"/>
    <w:rsid w:val="007771E9"/>
    <w:rsid w:val="007A3A59"/>
    <w:rsid w:val="007B7C56"/>
    <w:rsid w:val="007B7E52"/>
    <w:rsid w:val="007C31D2"/>
    <w:rsid w:val="007C459B"/>
    <w:rsid w:val="007C5BAD"/>
    <w:rsid w:val="007D1834"/>
    <w:rsid w:val="007F46B9"/>
    <w:rsid w:val="007F71C8"/>
    <w:rsid w:val="008002F2"/>
    <w:rsid w:val="00800A14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640FF"/>
    <w:rsid w:val="009753BC"/>
    <w:rsid w:val="009760D2"/>
    <w:rsid w:val="009847B9"/>
    <w:rsid w:val="00985DD6"/>
    <w:rsid w:val="009A30DC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A9D"/>
    <w:rsid w:val="00A65BE4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07E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5BB3"/>
    <w:rsid w:val="00D96585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80D80E-1F71-4C84-B52C-8BD21BA9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rancis Frank Real</cp:lastModifiedBy>
  <cp:revision>5</cp:revision>
  <dcterms:created xsi:type="dcterms:W3CDTF">2022-12-29T18:23:00Z</dcterms:created>
  <dcterms:modified xsi:type="dcterms:W3CDTF">2023-01-19T03:44:00Z</dcterms:modified>
</cp:coreProperties>
</file>